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B377E" w14:textId="3AE039A3" w:rsidR="007C6CE7" w:rsidRPr="00CC67CF" w:rsidRDefault="007C6CE7" w:rsidP="007C6CE7">
      <w:pPr>
        <w:pStyle w:val="a9"/>
        <w:keepNext/>
        <w:rPr>
          <w:rFonts w:ascii="Times New Roman" w:hAnsi="Times New Roman" w:cs="Times New Roman"/>
          <w:sz w:val="22"/>
          <w:szCs w:val="22"/>
        </w:rPr>
      </w:pPr>
      <w:r w:rsidRPr="00CC67CF">
        <w:rPr>
          <w:rFonts w:ascii="Times New Roman" w:hAnsi="Times New Roman" w:cs="Times New Roman"/>
          <w:b/>
          <w:bCs/>
          <w:sz w:val="22"/>
          <w:szCs w:val="22"/>
        </w:rPr>
        <w:t>Table S3</w:t>
      </w:r>
      <w:r w:rsidRPr="00CC67CF">
        <w:rPr>
          <w:rFonts w:ascii="Times New Roman" w:hAnsi="Times New Roman" w:cs="Times New Roman"/>
          <w:sz w:val="22"/>
          <w:szCs w:val="22"/>
        </w:rPr>
        <w:t xml:space="preserve"> Symptom clusters of cisplatin and carboplatin subgroups over time</w:t>
      </w:r>
      <w:bookmarkStart w:id="0" w:name="_GoBack"/>
      <w:bookmarkEnd w:id="0"/>
    </w:p>
    <w:tbl>
      <w:tblPr>
        <w:tblW w:w="13354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1134"/>
        <w:gridCol w:w="1276"/>
        <w:gridCol w:w="2041"/>
        <w:gridCol w:w="1134"/>
        <w:gridCol w:w="1276"/>
        <w:gridCol w:w="2042"/>
        <w:gridCol w:w="1134"/>
        <w:gridCol w:w="1276"/>
      </w:tblGrid>
      <w:tr w:rsidR="00CC67CF" w:rsidRPr="00CC67CF" w14:paraId="2165EDE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CD008" w14:textId="77777777" w:rsidR="003F3266" w:rsidRPr="00CC67CF" w:rsidRDefault="003F3266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8645" w14:textId="77777777" w:rsidR="003F3266" w:rsidRPr="00CC67CF" w:rsidRDefault="003F3266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KMO: -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CC3DB" w14:textId="77777777" w:rsidR="003F3266" w:rsidRPr="00CC67CF" w:rsidRDefault="003F3266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ycle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8AA4" w14:textId="77777777" w:rsidR="003F3266" w:rsidRPr="00CC67CF" w:rsidRDefault="003F3266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KMO: -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D8680" w14:textId="77777777" w:rsidR="003F3266" w:rsidRPr="00CC67CF" w:rsidRDefault="003F3266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6MFU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DBCEF" w14:textId="77777777" w:rsidR="003F3266" w:rsidRPr="00CC67CF" w:rsidRDefault="003F3266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KMO: -</w:t>
            </w:r>
          </w:p>
        </w:tc>
      </w:tr>
      <w:tr w:rsidR="0014474E" w:rsidRPr="00CC67CF" w14:paraId="6FB1FE3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4588F" w14:textId="77777777" w:rsidR="0014474E" w:rsidRPr="00CC67CF" w:rsidRDefault="0014474E" w:rsidP="0014474E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65524" w14:textId="35D8FF83" w:rsidR="0014474E" w:rsidRPr="00CC67CF" w:rsidRDefault="0014474E" w:rsidP="0014474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3532" w14:textId="011A9E51" w:rsidR="0014474E" w:rsidRPr="00CC67CF" w:rsidRDefault="0014474E" w:rsidP="0014474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EA750" w14:textId="77777777" w:rsidR="0014474E" w:rsidRPr="00CC67CF" w:rsidRDefault="0014474E" w:rsidP="0014474E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59455" w14:textId="4404F508" w:rsidR="0014474E" w:rsidRPr="00CC67CF" w:rsidRDefault="0014474E" w:rsidP="0014474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6CDA" w14:textId="60BA2B17" w:rsidR="0014474E" w:rsidRPr="00CC67CF" w:rsidRDefault="0014474E" w:rsidP="0014474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4B738" w14:textId="77777777" w:rsidR="0014474E" w:rsidRPr="00CC67CF" w:rsidRDefault="0014474E" w:rsidP="0014474E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5B8E3" w14:textId="28DED7B1" w:rsidR="0014474E" w:rsidRPr="00CC67CF" w:rsidRDefault="0014474E" w:rsidP="0014474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B42D7">
              <w:rPr>
                <w:rFonts w:ascii="Times New Roman" w:eastAsia="Times New Roman" w:hAnsi="Times New Roman"/>
                <w:sz w:val="18"/>
                <w:szCs w:val="18"/>
              </w:rPr>
              <w:t xml:space="preserve">Factor loading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29244" w14:textId="51BA0F22" w:rsidR="0014474E" w:rsidRPr="00CC67CF" w:rsidRDefault="0014474E" w:rsidP="0014474E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E</w:t>
            </w:r>
            <w:r w:rsidRPr="006B42D7">
              <w:rPr>
                <w:rFonts w:ascii="Times New Roman" w:eastAsia="Times New Roman" w:hAnsi="Times New Roman"/>
                <w:bCs/>
                <w:sz w:val="18"/>
                <w:szCs w:val="18"/>
              </w:rPr>
              <w:t>xplained (%)</w:t>
            </w:r>
          </w:p>
        </w:tc>
      </w:tr>
      <w:tr w:rsidR="00CC67CF" w:rsidRPr="00CC67CF" w14:paraId="007CE0CE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7250B6" w14:textId="77777777" w:rsidR="00A505C9" w:rsidRPr="00CC67CF" w:rsidRDefault="00A505C9" w:rsidP="003F3266">
            <w:pPr>
              <w:spacing w:after="0" w:line="276" w:lineRule="auto"/>
              <w:rPr>
                <w:rFonts w:ascii="Times New Roman" w:eastAsiaTheme="minorEastAsia" w:hAnsi="Times New Roman"/>
                <w:b/>
                <w:bCs/>
                <w:sz w:val="18"/>
                <w:szCs w:val="18"/>
                <w:lang w:val="en-HK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0998" w14:textId="77777777" w:rsidR="00A505C9" w:rsidRPr="00CC67CF" w:rsidRDefault="00820978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FDDE4" w14:textId="77777777" w:rsidR="00A505C9" w:rsidRPr="00CC67CF" w:rsidRDefault="00820978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4D38" w14:textId="77777777" w:rsidR="00A505C9" w:rsidRPr="00CC67CF" w:rsidRDefault="00A505C9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2B93" w14:textId="77777777" w:rsidR="00A505C9" w:rsidRPr="00CC67CF" w:rsidRDefault="007041E4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74BCA" w14:textId="77777777" w:rsidR="00A505C9" w:rsidRPr="00CC67CF" w:rsidRDefault="007041E4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11.45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2376BA" w14:textId="77777777" w:rsidR="00A505C9" w:rsidRPr="00CC67CF" w:rsidRDefault="00A505C9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fe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783E" w14:textId="77777777" w:rsidR="00A505C9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A79E9D" w14:textId="77777777" w:rsidR="00A505C9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12.17</w:t>
            </w:r>
          </w:p>
        </w:tc>
      </w:tr>
      <w:tr w:rsidR="00CC67CF" w:rsidRPr="00CC67CF" w14:paraId="29D3DD92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C8E460" w14:textId="77777777" w:rsidR="00A505C9" w:rsidRPr="00CC67CF" w:rsidRDefault="00A505C9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10CB" w14:textId="77777777" w:rsidR="00A505C9" w:rsidRPr="00CC67CF" w:rsidRDefault="00820978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6F97D" w14:textId="77777777" w:rsidR="00A505C9" w:rsidRPr="00CC67CF" w:rsidRDefault="00A505C9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FDAA" w14:textId="77777777" w:rsidR="00A505C9" w:rsidRPr="00CC67CF" w:rsidRDefault="00A505C9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20A6" w14:textId="77777777" w:rsidR="00A505C9" w:rsidRPr="00CC67CF" w:rsidRDefault="007041E4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65B7F" w14:textId="77777777" w:rsidR="00A505C9" w:rsidRPr="00CC67CF" w:rsidRDefault="00A505C9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F0D841" w14:textId="77777777" w:rsidR="00A505C9" w:rsidRPr="00CC67CF" w:rsidRDefault="00A505C9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Tingling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E32B" w14:textId="77777777" w:rsidR="00A505C9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BD33F" w14:textId="77777777" w:rsidR="00A505C9" w:rsidRPr="00CC67CF" w:rsidRDefault="00A505C9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6CC9C13B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E80108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6553" w14:textId="77777777" w:rsidR="00F8181A" w:rsidRPr="00CC67CF" w:rsidRDefault="00F8181A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7FDB1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2F4B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f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085E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C0D9DC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2B359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f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42DD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ACD08E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1A2EC9CA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06F8FC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9B77" w14:textId="77777777" w:rsidR="00F8181A" w:rsidRPr="00CC67CF" w:rsidRDefault="00F8181A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AD563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F070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B861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A23DA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0E2807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7978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9AE422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0DAEA81A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001145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Blurred 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3119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9F6C4B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0A356B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F7E1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53A72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5FFABB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D789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38980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C38A0D8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73B48E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6D85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08187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E0F3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9A01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D607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EAB731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ABD1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</w:t>
            </w:r>
            <w:r w:rsidR="00972CE1" w:rsidRPr="00CC67CF">
              <w:rPr>
                <w:rFonts w:ascii="Times New Roman" w:eastAsia="Times New Roman" w:hAnsi="Times New Roman"/>
                <w:sz w:val="18"/>
                <w:szCs w:val="18"/>
              </w:rPr>
              <w:t xml:space="preserve"> 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0642AD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0CFFC6FD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7F4893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FFB88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3158DD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AE28F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284B4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D7DE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0B1778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03CCB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792EA8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1991C90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819739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5234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56F54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CC93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DBD2" w14:textId="77777777" w:rsidR="00F8181A" w:rsidRPr="00CC67CF" w:rsidRDefault="00F8181A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DFEDF" w14:textId="77777777" w:rsidR="00F8181A" w:rsidRPr="00CC67CF" w:rsidRDefault="00F8181A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6.33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F7AD52" w14:textId="77777777" w:rsidR="00F8181A" w:rsidRPr="00CC67CF" w:rsidRDefault="00F8181A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nipulating small o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E373" w14:textId="77777777" w:rsidR="00F8181A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E2A99D" w14:textId="77777777" w:rsidR="00F8181A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9.69</w:t>
            </w:r>
          </w:p>
        </w:tc>
      </w:tr>
      <w:tr w:rsidR="00CC67CF" w:rsidRPr="00CC67CF" w14:paraId="43ADADF8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D9AE9E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A929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C2417D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5012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9F73" w14:textId="77777777" w:rsidR="00972CE1" w:rsidRPr="00CC67CF" w:rsidRDefault="00972CE1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9CE19C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87E78E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E9CE" w14:textId="77777777" w:rsidR="00972CE1" w:rsidRPr="00CC67CF" w:rsidRDefault="00972CE1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87F04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3114BDD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F7E40C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A235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FFC337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F0E766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2CC3" w14:textId="77777777" w:rsidR="00972CE1" w:rsidRPr="00CC67CF" w:rsidRDefault="00972CE1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42695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08F1C7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3C5B" w14:textId="77777777" w:rsidR="00972CE1" w:rsidRPr="00CC67CF" w:rsidRDefault="00972CE1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83976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4715B208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9861FB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CE65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41EE67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3CCF8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20FB" w14:textId="77777777" w:rsidR="00972CE1" w:rsidRPr="00CC67CF" w:rsidRDefault="00972CE1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ED23B0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7EDCFF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F61B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E50FD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42EF724A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5BB89F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fe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6BD4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3631C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9DDA67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61DC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7077F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F74D0F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FB96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7853D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5E17668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067E8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261E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62A09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6CA5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B375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6E37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34FE3C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1DDC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286780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25F245D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51864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59BE2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9E1A0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19DA1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8EF8C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A154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BFAB1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D36C9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B98BB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CB442EA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02C2F3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C2D5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86E6C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079E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FED4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60153" w14:textId="77777777" w:rsidR="00972CE1" w:rsidRPr="00CC67CF" w:rsidRDefault="00972CE1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16.52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BDC629" w14:textId="77777777" w:rsidR="00972CE1" w:rsidRPr="00CC67CF" w:rsidRDefault="00972CE1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Blurred vi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FA25" w14:textId="77777777" w:rsidR="00972CE1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442D2" w14:textId="77777777" w:rsidR="00972CE1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5.80</w:t>
            </w:r>
          </w:p>
        </w:tc>
      </w:tr>
      <w:tr w:rsidR="00CC67CF" w:rsidRPr="00CC67CF" w14:paraId="5BC613B1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77CF91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CF3C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B4F74F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4241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Wor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8610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75F478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08592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140B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ADA50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25A4777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EE44F7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A580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51FD4F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A96D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T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7964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14AD0B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3F7649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8898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9D9EE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7DA2F38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74A66E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89B9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D6E27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9008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epress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4FC8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A936F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B6D2D4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F01F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82BEB0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485207FD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52438C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2149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67B5AC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849D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6210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D049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0A5D82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07A9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CCA85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6FE0D07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94D2E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9024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071EC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3119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 xml:space="preserve">Constip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2EB4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5FB9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C3F5C0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BF45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1ADAE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6D0AC58E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AA406C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24F6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74ADE9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947D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7F3D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1C81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ED566F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A46E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6146E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C0DB4C8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49D3B1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17ED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E1A4C9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63A6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ACB9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11BE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028C60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1D5D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32E23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4AE24CB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DD1BC0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5CFB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C1E6EA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A820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BD0C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6501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EEA392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C11A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CDCA9A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EB03972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A5C8FE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sz w:val="18"/>
                <w:szCs w:val="18"/>
              </w:rPr>
              <w:t>Standing/walking feeling gr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A12D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5FFA36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4.88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ED2AA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sz w:val="18"/>
                <w:szCs w:val="18"/>
              </w:rPr>
              <w:t>Standing/walking feeling gr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C264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9228E8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6.62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38170F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/>
                <w:sz w:val="18"/>
                <w:szCs w:val="18"/>
              </w:rPr>
              <w:t>Standing/walking feeling gr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7EED" w14:textId="77777777" w:rsidR="000D4FD3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73A30" w14:textId="77777777" w:rsidR="000D4FD3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21.51</w:t>
            </w:r>
          </w:p>
        </w:tc>
      </w:tr>
      <w:tr w:rsidR="00CC67CF" w:rsidRPr="00CC67CF" w14:paraId="65F637DC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8CDD7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7BAA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1DD1F8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0CED2F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18F6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E7CFE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BDFE21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1A5F" w14:textId="77777777" w:rsidR="000D4FD3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BF74F1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D78E164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C9EBDB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10D8" w14:textId="77777777" w:rsidR="000D4FD3" w:rsidRPr="00CC67CF" w:rsidRDefault="000D4FD3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14F19B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85978F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1107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DE2FB5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D8F776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595D" w14:textId="77777777" w:rsidR="000D4FD3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3030D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5E467075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6B8C32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5651" w14:textId="77777777" w:rsidR="000D4FD3" w:rsidRPr="00CC67CF" w:rsidRDefault="000D4FD3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260CE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F89095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847D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1A7984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B48915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B316" w14:textId="77777777" w:rsidR="000D4FD3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121F44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415D385E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5522FA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AEEF" w14:textId="77777777" w:rsidR="000D4FD3" w:rsidRPr="00CC67CF" w:rsidRDefault="000D4FD3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E2BFB1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E0E455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749D" w14:textId="77777777" w:rsidR="000D4FD3" w:rsidRPr="00CC67CF" w:rsidRDefault="000D4FD3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A5585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4FA8C8" w14:textId="77777777" w:rsidR="000D4FD3" w:rsidRPr="00CC67CF" w:rsidRDefault="000D4FD3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Burning pain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D5D9" w14:textId="77777777" w:rsidR="000D4FD3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BAD3D3" w14:textId="77777777" w:rsidR="000D4FD3" w:rsidRPr="00CC67CF" w:rsidRDefault="000D4FD3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593D0A2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484B8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A081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B4C62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5E051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6999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0BA56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59235C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65C4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2CA33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42815BE2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B7A2FB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3FA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A42D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23A1F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D1A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0B0F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72BD44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AE26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CCB67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818FF6C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AEC6B6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Walking feet dr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3D9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EA6F8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8.08</w:t>
            </w: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C4559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943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AA5A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22BCA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6414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B02D9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177B844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BB2B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stinguishing hot-c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FB1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07F0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075204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4F0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FF794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DC13D9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461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8E86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1B269BA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E4D92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705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E56A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F016F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060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B23E2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0C52A8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C60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96F5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6DA4C30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8ED2B8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C7FF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A32B5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C3BC0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E3D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232C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63F88E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32C2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F07C8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6253A5B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A9A0A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2BD8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4CE86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7C25E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3BF9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F7966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13.98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50AF54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ramps in fe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E3D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A622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13.56</w:t>
            </w:r>
          </w:p>
        </w:tc>
      </w:tr>
      <w:tr w:rsidR="00CC67CF" w:rsidRPr="00CC67CF" w14:paraId="3DF1D7B0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C7F02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Irri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7AA6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2ADCCA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650AD8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 xml:space="preserve">Burning pain in </w:t>
            </w:r>
            <w:r w:rsidRPr="00CC67CF">
              <w:rPr>
                <w:rFonts w:ascii="Times New Roman" w:eastAsiaTheme="minorEastAsia" w:hAnsi="Times New Roman"/>
                <w:sz w:val="18"/>
                <w:szCs w:val="18"/>
              </w:rPr>
              <w:t>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FC06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9A603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6B4AA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7C26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6A057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2E1B878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EC499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DB3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77666A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0C447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ramps in h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B47B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6A09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9C56EA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2B8B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659D9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64FA4682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6E96E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13EC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CC2AF0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9809BB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Holding 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5540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55E1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D6F957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2A71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0EE7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F267E64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6FC5C3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2B032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2E2670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8559F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Burning pain in fee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D983A5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9C1C3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F4656B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Trouble sleep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38D1D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A98A2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00B7CC5F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CBBC5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417D0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125CB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7C5E6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remember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3F7C67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94439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F1352A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91998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83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BA861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6B673067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28171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A277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9802D6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B1B9D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zz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233F6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001E36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93E027" w14:textId="77777777" w:rsidR="0029366D" w:rsidRPr="00CC67CF" w:rsidRDefault="0029366D" w:rsidP="003F3266">
            <w:pPr>
              <w:spacing w:after="0"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AE62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2D140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A2E2C9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B8DF0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0A98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851488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7199EC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AB78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8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CF396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DA7817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DE95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2E7AE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B0D8E2C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15E9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5C60F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BD7B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F25A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53F68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E3F4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ED0CC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D16E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53C78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62F6996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14323B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 xml:space="preserve">Constip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D7F233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737687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5.5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96F76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concent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9D1204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C8EBC3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8.81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09562F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3C0158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0C769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B0DFC7C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F25F5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0106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C3098D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524BE6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6A321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1CE41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67C5B6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8B229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77769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01007D0F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29C1BA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Short of brea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CCFA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15E253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9862A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Climbing stai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D1B46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DC234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41FBE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9FE94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581A9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51958DAC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CA4680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F49C3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6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BD71BA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C0D16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fficulty hear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2D98D5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4D035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86D46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FA0E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1B9E52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3E5A0F2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68F02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2CF6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6A9EC4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59BFEF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5220B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-0.5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97E14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A94B9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68713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238B0DB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1F05E455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5C202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4A79D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32239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A8C7846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F1182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6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7FA0A2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42632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2DC7C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314A8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976B75D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553F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20DD6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9709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0D38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0B6B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F6DDE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6A52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9C7C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18FCE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139378F5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65495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Vomi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BB97A6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B59D9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6C4F80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32B59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6C743C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B405AC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4A9C8F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64E435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25DF89CE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940F38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bCs/>
                <w:sz w:val="18"/>
                <w:szCs w:val="18"/>
              </w:rPr>
              <w:t>Numbness in hand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8A45F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669FDC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0FA27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8D6D9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B702F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F9E78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3A3B9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1CB1D8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60CBD1C1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B6719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15C57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6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B05A5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85675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A1187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DF463B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5960546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51EF9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9240C7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3D01089F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AD38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2740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B20E4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9A291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E896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A8132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B4544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CFCF9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1A9F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1D1613E9" w14:textId="77777777" w:rsidTr="007A51FC">
        <w:trPr>
          <w:trHeight w:val="17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B48A9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Appetite lo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3579A2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87E6F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B349A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1E261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A77187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34BB44F3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50F041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1D9627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7366F133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069EE5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Opening j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A9B72" w14:textId="77777777" w:rsidR="0029366D" w:rsidRPr="00CC67CF" w:rsidRDefault="0029366D" w:rsidP="003F3266">
            <w:pPr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67CF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FA3FC1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6C92B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4B0BA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3C7EED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1DE1C26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A8D4F" w14:textId="77777777" w:rsidR="0029366D" w:rsidRPr="00CC67CF" w:rsidRDefault="0029366D" w:rsidP="003F326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3BEFB0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CC67CF" w:rsidRPr="00CC67CF" w14:paraId="533BA361" w14:textId="77777777" w:rsidTr="007A51FC">
        <w:trPr>
          <w:trHeight w:val="170"/>
          <w:jc w:val="center"/>
        </w:trPr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02F8F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D53E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C67CF">
              <w:rPr>
                <w:rFonts w:ascii="Times New Roman" w:eastAsia="Times New Roman" w:hAnsi="Times New Roman"/>
                <w:sz w:val="18"/>
                <w:szCs w:val="18"/>
              </w:rPr>
              <w:t>α = 0.4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854F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FE9AF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4BEA3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22172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0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9EF08" w14:textId="77777777" w:rsidR="0029366D" w:rsidRPr="00CC67CF" w:rsidRDefault="0029366D" w:rsidP="003F3266">
            <w:pPr>
              <w:spacing w:after="0" w:line="27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3B4E4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F3E08" w14:textId="77777777" w:rsidR="0029366D" w:rsidRPr="00CC67CF" w:rsidRDefault="0029366D" w:rsidP="003F3266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31F79E59" w14:textId="77777777" w:rsidR="00A90700" w:rsidRPr="00CC67CF" w:rsidRDefault="00A90700" w:rsidP="003F3266">
      <w:pPr>
        <w:spacing w:after="0" w:line="276" w:lineRule="auto"/>
        <w:rPr>
          <w:rFonts w:ascii="Times New Roman" w:hAnsi="Times New Roman"/>
          <w:sz w:val="18"/>
          <w:szCs w:val="18"/>
        </w:rPr>
      </w:pPr>
    </w:p>
    <w:sectPr w:rsidR="00A90700" w:rsidRPr="00CC67CF" w:rsidSect="007E0379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CB285" w14:textId="77777777" w:rsidR="00F2404A" w:rsidRDefault="00F2404A" w:rsidP="00950A01">
      <w:pPr>
        <w:spacing w:after="0" w:line="240" w:lineRule="auto"/>
      </w:pPr>
      <w:r>
        <w:separator/>
      </w:r>
    </w:p>
  </w:endnote>
  <w:endnote w:type="continuationSeparator" w:id="0">
    <w:p w14:paraId="7275EA5E" w14:textId="77777777" w:rsidR="00F2404A" w:rsidRDefault="00F2404A" w:rsidP="00950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4F0B6" w14:textId="77777777" w:rsidR="00F2404A" w:rsidRDefault="00F2404A" w:rsidP="00950A01">
      <w:pPr>
        <w:spacing w:after="0" w:line="240" w:lineRule="auto"/>
      </w:pPr>
      <w:r>
        <w:separator/>
      </w:r>
    </w:p>
  </w:footnote>
  <w:footnote w:type="continuationSeparator" w:id="0">
    <w:p w14:paraId="087A7AD9" w14:textId="77777777" w:rsidR="00F2404A" w:rsidRDefault="00F2404A" w:rsidP="00950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2BF"/>
    <w:rsid w:val="00002A05"/>
    <w:rsid w:val="00003B37"/>
    <w:rsid w:val="000300E9"/>
    <w:rsid w:val="00033441"/>
    <w:rsid w:val="00035612"/>
    <w:rsid w:val="0004148B"/>
    <w:rsid w:val="0004452E"/>
    <w:rsid w:val="00062C70"/>
    <w:rsid w:val="000B7D2B"/>
    <w:rsid w:val="000D4FD3"/>
    <w:rsid w:val="000E7889"/>
    <w:rsid w:val="000F6E2C"/>
    <w:rsid w:val="00102624"/>
    <w:rsid w:val="001055F4"/>
    <w:rsid w:val="00122C7A"/>
    <w:rsid w:val="00142979"/>
    <w:rsid w:val="0014474E"/>
    <w:rsid w:val="001451DC"/>
    <w:rsid w:val="0015684C"/>
    <w:rsid w:val="00164482"/>
    <w:rsid w:val="001647B5"/>
    <w:rsid w:val="0017265E"/>
    <w:rsid w:val="00186C64"/>
    <w:rsid w:val="001A63B2"/>
    <w:rsid w:val="001B6302"/>
    <w:rsid w:val="001E7735"/>
    <w:rsid w:val="00211262"/>
    <w:rsid w:val="00224613"/>
    <w:rsid w:val="002301DA"/>
    <w:rsid w:val="002420D3"/>
    <w:rsid w:val="0024264E"/>
    <w:rsid w:val="00243932"/>
    <w:rsid w:val="002465E7"/>
    <w:rsid w:val="002553D3"/>
    <w:rsid w:val="00255B3B"/>
    <w:rsid w:val="00286747"/>
    <w:rsid w:val="0029366D"/>
    <w:rsid w:val="002C35D0"/>
    <w:rsid w:val="002D249A"/>
    <w:rsid w:val="002D30DD"/>
    <w:rsid w:val="002D41B5"/>
    <w:rsid w:val="002E3012"/>
    <w:rsid w:val="002E5801"/>
    <w:rsid w:val="002E5E02"/>
    <w:rsid w:val="002F6778"/>
    <w:rsid w:val="002F6D41"/>
    <w:rsid w:val="002F7C83"/>
    <w:rsid w:val="003006D3"/>
    <w:rsid w:val="0030737B"/>
    <w:rsid w:val="00311DD9"/>
    <w:rsid w:val="003227EB"/>
    <w:rsid w:val="003231AE"/>
    <w:rsid w:val="00326AE0"/>
    <w:rsid w:val="0033431B"/>
    <w:rsid w:val="00335FA5"/>
    <w:rsid w:val="00342DC4"/>
    <w:rsid w:val="00345934"/>
    <w:rsid w:val="00353F88"/>
    <w:rsid w:val="003651EC"/>
    <w:rsid w:val="00370924"/>
    <w:rsid w:val="00386F30"/>
    <w:rsid w:val="003A6E04"/>
    <w:rsid w:val="003D7AC9"/>
    <w:rsid w:val="003E3507"/>
    <w:rsid w:val="003F3266"/>
    <w:rsid w:val="00402C39"/>
    <w:rsid w:val="00406FFB"/>
    <w:rsid w:val="0041289B"/>
    <w:rsid w:val="00423C8B"/>
    <w:rsid w:val="0042602D"/>
    <w:rsid w:val="00435B6B"/>
    <w:rsid w:val="004B51CB"/>
    <w:rsid w:val="004D6C43"/>
    <w:rsid w:val="004E20E0"/>
    <w:rsid w:val="004E40FF"/>
    <w:rsid w:val="004E5FE6"/>
    <w:rsid w:val="004F0B4E"/>
    <w:rsid w:val="004F1B76"/>
    <w:rsid w:val="004F6EC1"/>
    <w:rsid w:val="00527A1F"/>
    <w:rsid w:val="00536137"/>
    <w:rsid w:val="0054603B"/>
    <w:rsid w:val="00550D26"/>
    <w:rsid w:val="0055183D"/>
    <w:rsid w:val="00553C39"/>
    <w:rsid w:val="00580EB0"/>
    <w:rsid w:val="0058623C"/>
    <w:rsid w:val="005932D7"/>
    <w:rsid w:val="005B596C"/>
    <w:rsid w:val="005B6AF5"/>
    <w:rsid w:val="005B7512"/>
    <w:rsid w:val="005D23FE"/>
    <w:rsid w:val="005E5A34"/>
    <w:rsid w:val="006141FF"/>
    <w:rsid w:val="006165B0"/>
    <w:rsid w:val="00617F7D"/>
    <w:rsid w:val="00626E8E"/>
    <w:rsid w:val="006511F8"/>
    <w:rsid w:val="00663377"/>
    <w:rsid w:val="00676F95"/>
    <w:rsid w:val="006A0B7E"/>
    <w:rsid w:val="006A235F"/>
    <w:rsid w:val="006A48F6"/>
    <w:rsid w:val="006B11DD"/>
    <w:rsid w:val="006B6157"/>
    <w:rsid w:val="006C0C52"/>
    <w:rsid w:val="006E3C8E"/>
    <w:rsid w:val="006E58B1"/>
    <w:rsid w:val="006E7FC8"/>
    <w:rsid w:val="006F6EF2"/>
    <w:rsid w:val="00702CD1"/>
    <w:rsid w:val="007041E4"/>
    <w:rsid w:val="0071265B"/>
    <w:rsid w:val="007127D4"/>
    <w:rsid w:val="00715BC2"/>
    <w:rsid w:val="00722BB4"/>
    <w:rsid w:val="00725737"/>
    <w:rsid w:val="00733FAE"/>
    <w:rsid w:val="0073696D"/>
    <w:rsid w:val="00746817"/>
    <w:rsid w:val="00750386"/>
    <w:rsid w:val="0075560F"/>
    <w:rsid w:val="0077166C"/>
    <w:rsid w:val="007839F7"/>
    <w:rsid w:val="007853C0"/>
    <w:rsid w:val="00790690"/>
    <w:rsid w:val="007906C7"/>
    <w:rsid w:val="007A1B4C"/>
    <w:rsid w:val="007A51FC"/>
    <w:rsid w:val="007A57FC"/>
    <w:rsid w:val="007C6CE7"/>
    <w:rsid w:val="007E0350"/>
    <w:rsid w:val="007E0379"/>
    <w:rsid w:val="007F5350"/>
    <w:rsid w:val="008046C7"/>
    <w:rsid w:val="008130A0"/>
    <w:rsid w:val="00817132"/>
    <w:rsid w:val="00820978"/>
    <w:rsid w:val="00823C4B"/>
    <w:rsid w:val="00824066"/>
    <w:rsid w:val="00830552"/>
    <w:rsid w:val="0083731C"/>
    <w:rsid w:val="00842362"/>
    <w:rsid w:val="0086018F"/>
    <w:rsid w:val="00860724"/>
    <w:rsid w:val="0086558A"/>
    <w:rsid w:val="0087193A"/>
    <w:rsid w:val="0088608D"/>
    <w:rsid w:val="008A7283"/>
    <w:rsid w:val="008B2135"/>
    <w:rsid w:val="008D5631"/>
    <w:rsid w:val="008E37BF"/>
    <w:rsid w:val="008E4508"/>
    <w:rsid w:val="008E6ED0"/>
    <w:rsid w:val="008F4D2B"/>
    <w:rsid w:val="00904E21"/>
    <w:rsid w:val="0090638B"/>
    <w:rsid w:val="009224F5"/>
    <w:rsid w:val="00924090"/>
    <w:rsid w:val="00950A01"/>
    <w:rsid w:val="00972CE1"/>
    <w:rsid w:val="00983E5D"/>
    <w:rsid w:val="00991A2B"/>
    <w:rsid w:val="00993D03"/>
    <w:rsid w:val="009B30EE"/>
    <w:rsid w:val="009C6B09"/>
    <w:rsid w:val="009C737C"/>
    <w:rsid w:val="009D5574"/>
    <w:rsid w:val="009D5810"/>
    <w:rsid w:val="009E06DA"/>
    <w:rsid w:val="009F21C8"/>
    <w:rsid w:val="00A034F8"/>
    <w:rsid w:val="00A103F5"/>
    <w:rsid w:val="00A25F1D"/>
    <w:rsid w:val="00A505C9"/>
    <w:rsid w:val="00A528CB"/>
    <w:rsid w:val="00A552BF"/>
    <w:rsid w:val="00A56329"/>
    <w:rsid w:val="00A57F94"/>
    <w:rsid w:val="00A649D8"/>
    <w:rsid w:val="00A90700"/>
    <w:rsid w:val="00A924C2"/>
    <w:rsid w:val="00AA1202"/>
    <w:rsid w:val="00AB4970"/>
    <w:rsid w:val="00AE270D"/>
    <w:rsid w:val="00AF10F6"/>
    <w:rsid w:val="00B17169"/>
    <w:rsid w:val="00B20EE2"/>
    <w:rsid w:val="00B26BAA"/>
    <w:rsid w:val="00B3227E"/>
    <w:rsid w:val="00B3771F"/>
    <w:rsid w:val="00B446F7"/>
    <w:rsid w:val="00B613FB"/>
    <w:rsid w:val="00B65074"/>
    <w:rsid w:val="00B723B8"/>
    <w:rsid w:val="00B74DEE"/>
    <w:rsid w:val="00B82581"/>
    <w:rsid w:val="00B90768"/>
    <w:rsid w:val="00B90AF9"/>
    <w:rsid w:val="00B90BCA"/>
    <w:rsid w:val="00B97A1E"/>
    <w:rsid w:val="00BB0021"/>
    <w:rsid w:val="00BB031F"/>
    <w:rsid w:val="00BB1436"/>
    <w:rsid w:val="00BB3E0C"/>
    <w:rsid w:val="00BC0B61"/>
    <w:rsid w:val="00BD2327"/>
    <w:rsid w:val="00BD3E90"/>
    <w:rsid w:val="00C063E7"/>
    <w:rsid w:val="00C066E8"/>
    <w:rsid w:val="00C104B6"/>
    <w:rsid w:val="00C2093C"/>
    <w:rsid w:val="00C3334A"/>
    <w:rsid w:val="00C512D5"/>
    <w:rsid w:val="00C52F6B"/>
    <w:rsid w:val="00C72ACD"/>
    <w:rsid w:val="00C81CE8"/>
    <w:rsid w:val="00CC67CF"/>
    <w:rsid w:val="00CC768F"/>
    <w:rsid w:val="00CD2B5E"/>
    <w:rsid w:val="00CD2B62"/>
    <w:rsid w:val="00CE3075"/>
    <w:rsid w:val="00D02E28"/>
    <w:rsid w:val="00D036FF"/>
    <w:rsid w:val="00D31DE4"/>
    <w:rsid w:val="00D3492B"/>
    <w:rsid w:val="00D404E1"/>
    <w:rsid w:val="00D53A75"/>
    <w:rsid w:val="00D615B3"/>
    <w:rsid w:val="00D72490"/>
    <w:rsid w:val="00D72BC0"/>
    <w:rsid w:val="00D84F2F"/>
    <w:rsid w:val="00D95256"/>
    <w:rsid w:val="00D954D4"/>
    <w:rsid w:val="00DB1F2D"/>
    <w:rsid w:val="00DB4267"/>
    <w:rsid w:val="00DC0AA1"/>
    <w:rsid w:val="00DD7857"/>
    <w:rsid w:val="00DF5E15"/>
    <w:rsid w:val="00E03AEA"/>
    <w:rsid w:val="00E07AA7"/>
    <w:rsid w:val="00E10FEA"/>
    <w:rsid w:val="00E16E0E"/>
    <w:rsid w:val="00E23BC2"/>
    <w:rsid w:val="00E355F9"/>
    <w:rsid w:val="00E43285"/>
    <w:rsid w:val="00E650DF"/>
    <w:rsid w:val="00E65BF0"/>
    <w:rsid w:val="00E82031"/>
    <w:rsid w:val="00E91EAE"/>
    <w:rsid w:val="00EB4275"/>
    <w:rsid w:val="00ED1BD7"/>
    <w:rsid w:val="00EE3886"/>
    <w:rsid w:val="00EF57E2"/>
    <w:rsid w:val="00F00EF2"/>
    <w:rsid w:val="00F2404A"/>
    <w:rsid w:val="00F3762C"/>
    <w:rsid w:val="00F418A6"/>
    <w:rsid w:val="00F43137"/>
    <w:rsid w:val="00F450A8"/>
    <w:rsid w:val="00F56C94"/>
    <w:rsid w:val="00F8181A"/>
    <w:rsid w:val="00F82432"/>
    <w:rsid w:val="00F84BCC"/>
    <w:rsid w:val="00F96BFF"/>
    <w:rsid w:val="00F971A8"/>
    <w:rsid w:val="00F97754"/>
    <w:rsid w:val="00FA5CAD"/>
    <w:rsid w:val="00FB3A8E"/>
    <w:rsid w:val="00FC4B81"/>
    <w:rsid w:val="00FC7488"/>
    <w:rsid w:val="00FD0A51"/>
    <w:rsid w:val="00FD3E4C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41689"/>
  <w15:chartTrackingRefBased/>
  <w15:docId w15:val="{69A6BB84-7D1C-4F30-A369-89F93377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62C70"/>
    <w:rPr>
      <w:rFonts w:ascii="Calibri" w:eastAsia="等线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AF10F6"/>
  </w:style>
  <w:style w:type="character" w:styleId="a3">
    <w:name w:val="Hyperlink"/>
    <w:basedOn w:val="a0"/>
    <w:uiPriority w:val="99"/>
    <w:semiHidden/>
    <w:unhideWhenUsed/>
    <w:rsid w:val="00AF10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F10F6"/>
    <w:rPr>
      <w:color w:val="954F72"/>
      <w:u w:val="single"/>
    </w:rPr>
  </w:style>
  <w:style w:type="paragraph" w:customStyle="1" w:styleId="msonormal0">
    <w:name w:val="msonormal"/>
    <w:basedOn w:val="a"/>
    <w:rsid w:val="00AF10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6">
    <w:name w:val="xl66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7">
    <w:name w:val="xl67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8">
    <w:name w:val="xl68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9">
    <w:name w:val="xl69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0">
    <w:name w:val="xl70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71">
    <w:name w:val="xl71"/>
    <w:basedOn w:val="a"/>
    <w:rsid w:val="00AF10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72">
    <w:name w:val="xl72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18"/>
      <w:szCs w:val="18"/>
    </w:rPr>
  </w:style>
  <w:style w:type="paragraph" w:customStyle="1" w:styleId="xl73">
    <w:name w:val="xl73"/>
    <w:basedOn w:val="a"/>
    <w:rsid w:val="00AF10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18"/>
      <w:szCs w:val="18"/>
    </w:rPr>
  </w:style>
  <w:style w:type="paragraph" w:customStyle="1" w:styleId="xl74">
    <w:name w:val="xl74"/>
    <w:basedOn w:val="a"/>
    <w:rsid w:val="00A64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customStyle="1" w:styleId="xl63">
    <w:name w:val="xl63"/>
    <w:basedOn w:val="a"/>
    <w:rsid w:val="007E03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8"/>
      <w:szCs w:val="18"/>
    </w:rPr>
  </w:style>
  <w:style w:type="paragraph" w:customStyle="1" w:styleId="xl64">
    <w:name w:val="xl64"/>
    <w:basedOn w:val="a"/>
    <w:rsid w:val="007E03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0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950A01"/>
    <w:rPr>
      <w:rFonts w:ascii="Calibri" w:eastAsia="等线" w:hAnsi="Calibri" w:cs="Times New Roman"/>
    </w:rPr>
  </w:style>
  <w:style w:type="paragraph" w:styleId="a7">
    <w:name w:val="footer"/>
    <w:basedOn w:val="a"/>
    <w:link w:val="a8"/>
    <w:uiPriority w:val="99"/>
    <w:unhideWhenUsed/>
    <w:rsid w:val="00950A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950A01"/>
    <w:rPr>
      <w:rFonts w:ascii="Calibri" w:eastAsia="等线" w:hAnsi="Calibri" w:cs="Times New Roman"/>
    </w:rPr>
  </w:style>
  <w:style w:type="paragraph" w:styleId="a9">
    <w:name w:val="caption"/>
    <w:basedOn w:val="a"/>
    <w:next w:val="a"/>
    <w:uiPriority w:val="35"/>
    <w:unhideWhenUsed/>
    <w:qFormat/>
    <w:rsid w:val="007C6CE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1CD0D-132F-4B1B-91F5-A0F7BB873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7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an [Student]</dc:creator>
  <cp:keywords/>
  <dc:description/>
  <cp:lastModifiedBy>WANG, Mian [Student]</cp:lastModifiedBy>
  <cp:revision>239</cp:revision>
  <dcterms:created xsi:type="dcterms:W3CDTF">2018-11-07T02:51:00Z</dcterms:created>
  <dcterms:modified xsi:type="dcterms:W3CDTF">2019-10-06T13:19:00Z</dcterms:modified>
</cp:coreProperties>
</file>